
<file path=[Content_Types].xml><?xml version="1.0" encoding="utf-8"?>
<Types xmlns="http://schemas.openxmlformats.org/package/2006/content-types">
  <Default Extension="bin" ContentType="application/vnd.openxmlformats-officedocument.wordprocessingml.printerSettings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326B5D" w14:textId="77777777" w:rsidR="005747AF" w:rsidRDefault="009D5DD4" w:rsidP="009D5DD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Taylor et al. Supplementary Materials</w:t>
      </w:r>
    </w:p>
    <w:p w14:paraId="0E4D91ED" w14:textId="77777777" w:rsidR="009D5DD4" w:rsidRDefault="009D5DD4" w:rsidP="009D5DD4">
      <w:pPr>
        <w:jc w:val="center"/>
        <w:rPr>
          <w:rFonts w:ascii="Times New Roman" w:hAnsi="Times New Roman" w:cs="Times New Roman"/>
        </w:rPr>
      </w:pPr>
    </w:p>
    <w:p w14:paraId="5054BDA1" w14:textId="5A75DA93" w:rsidR="007D28B5" w:rsidRDefault="007D28B5" w:rsidP="009D5D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</w:rPr>
        <w:t>Table S1 R command line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8516"/>
      </w:tblGrid>
      <w:tr w:rsidR="007D28B5" w14:paraId="18347085" w14:textId="77777777" w:rsidTr="00490B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tcBorders>
              <w:bottom w:val="nil"/>
            </w:tcBorders>
            <w:shd w:val="clear" w:color="auto" w:fill="BFBFBF" w:themeFill="background1" w:themeFillShade="BF"/>
          </w:tcPr>
          <w:p w14:paraId="5DFB9949" w14:textId="77777777" w:rsidR="007D28B5" w:rsidRPr="00490BA1" w:rsidRDefault="007D28B5" w:rsidP="009D5DD4">
            <w:pPr>
              <w:rPr>
                <w:rFonts w:ascii="Times New Roman" w:hAnsi="Times New Roman" w:cs="Times New Roman"/>
              </w:rPr>
            </w:pPr>
            <w:r w:rsidRPr="00490BA1">
              <w:rPr>
                <w:rFonts w:ascii="Times New Roman" w:hAnsi="Times New Roman" w:cs="Times New Roman"/>
              </w:rPr>
              <w:t>MAMBAC</w:t>
            </w:r>
          </w:p>
        </w:tc>
      </w:tr>
      <w:tr w:rsidR="007D28B5" w14:paraId="15CAB6D5" w14:textId="77777777" w:rsidTr="0049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tcBorders>
              <w:top w:val="nil"/>
              <w:bottom w:val="dotted" w:sz="4" w:space="0" w:color="auto"/>
            </w:tcBorders>
          </w:tcPr>
          <w:p w14:paraId="17FB1113" w14:textId="7B5BC940" w:rsidR="007D28B5" w:rsidRDefault="00E07430" w:rsidP="009D5DD4">
            <w:pPr>
              <w:rPr>
                <w:rFonts w:ascii="Times New Roman" w:hAnsi="Times New Roman" w:cs="Times New Roman"/>
              </w:rPr>
            </w:pPr>
            <w:r w:rsidRPr="00490BA1">
              <w:rPr>
                <w:rFonts w:ascii="Times New Roman" w:hAnsi="Times New Roman" w:cs="Times New Roman"/>
                <w:b w:val="0"/>
              </w:rPr>
              <w:t>MAMBAC(ind,Comp.Dat</w:t>
            </w:r>
            <w:r w:rsidR="0054188B">
              <w:rPr>
                <w:rFonts w:ascii="Times New Roman" w:hAnsi="Times New Roman" w:cs="Times New Roman"/>
                <w:b w:val="0"/>
              </w:rPr>
              <w:t>a</w:t>
            </w:r>
            <w:r w:rsidRPr="00490BA1">
              <w:rPr>
                <w:rFonts w:ascii="Times New Roman" w:hAnsi="Times New Roman" w:cs="Times New Roman"/>
                <w:b w:val="0"/>
              </w:rPr>
              <w:t>=T,N.Samples=100,Supplied.Class=F,Supplied.P=0,All.Pairs=T,N.Cuts=50)</w:t>
            </w:r>
          </w:p>
        </w:tc>
      </w:tr>
      <w:tr w:rsidR="00E07430" w14:paraId="14A1FF70" w14:textId="77777777" w:rsidTr="0049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tcBorders>
              <w:top w:val="dotted" w:sz="4" w:space="0" w:color="auto"/>
            </w:tcBorders>
          </w:tcPr>
          <w:p w14:paraId="39F3253A" w14:textId="21E3D681" w:rsidR="00E07430" w:rsidRDefault="00490BA1" w:rsidP="009D5DD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ind: </w:t>
            </w:r>
            <w:r w:rsidR="0070708E">
              <w:rPr>
                <w:rFonts w:ascii="Times New Roman" w:hAnsi="Times New Roman" w:cs="Times New Roman"/>
                <w:b w:val="0"/>
              </w:rPr>
              <w:t>dataframe containing indicators</w:t>
            </w:r>
          </w:p>
          <w:p w14:paraId="403C7C63" w14:textId="0B449497" w:rsidR="0070708E" w:rsidRDefault="0070708E" w:rsidP="009D5DD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omp.Dat</w:t>
            </w:r>
            <w:r w:rsidR="0054188B">
              <w:rPr>
                <w:rFonts w:ascii="Times New Roman" w:hAnsi="Times New Roman" w:cs="Times New Roman"/>
                <w:b w:val="0"/>
              </w:rPr>
              <w:t>a</w:t>
            </w:r>
            <w:r>
              <w:rPr>
                <w:rFonts w:ascii="Times New Roman" w:hAnsi="Times New Roman" w:cs="Times New Roman"/>
                <w:b w:val="0"/>
              </w:rPr>
              <w:t>=T: generate comparison datasets</w:t>
            </w:r>
          </w:p>
          <w:p w14:paraId="2C34D463" w14:textId="77777777" w:rsidR="0070708E" w:rsidRDefault="0070708E" w:rsidP="009D5DD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.Samples=100: number of comparison datasets to generate</w:t>
            </w:r>
          </w:p>
          <w:p w14:paraId="70C2C80F" w14:textId="77777777" w:rsidR="0070708E" w:rsidRDefault="0070708E" w:rsidP="009D5DD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upplied.Class=F: last column of dataframe does not contain categorical variable coding whether participants belong to taxon or complement</w:t>
            </w:r>
          </w:p>
          <w:p w14:paraId="03D81B00" w14:textId="77777777" w:rsidR="0070708E" w:rsidRDefault="0070708E" w:rsidP="009D5DD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upplied.P=0: specified base rate; 0 is used to indicate no base rate is specified. Changed to .07 when base rate of 7% was used</w:t>
            </w:r>
          </w:p>
          <w:p w14:paraId="05E79FA3" w14:textId="77777777" w:rsidR="0070708E" w:rsidRDefault="0070708E" w:rsidP="009D5DD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ll.Pairs=T: use all possible pairings of indicators in analyses</w:t>
            </w:r>
          </w:p>
          <w:p w14:paraId="1F261FE3" w14:textId="3CA8E5BC" w:rsidR="0070708E" w:rsidRPr="00490BA1" w:rsidRDefault="0070708E" w:rsidP="009D5DD4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.Cuts=50: number of times to cut the sample into taxon and complement</w:t>
            </w:r>
          </w:p>
        </w:tc>
      </w:tr>
      <w:tr w:rsidR="00E07430" w:rsidRPr="007D28B5" w14:paraId="62A7159A" w14:textId="77777777" w:rsidTr="0049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shd w:val="clear" w:color="auto" w:fill="BFBFBF" w:themeFill="background1" w:themeFillShade="BF"/>
          </w:tcPr>
          <w:p w14:paraId="2512F0A8" w14:textId="61BCADF0" w:rsidR="00E07430" w:rsidRPr="00490BA1" w:rsidRDefault="00E07430" w:rsidP="00881965">
            <w:pPr>
              <w:rPr>
                <w:rFonts w:ascii="Times New Roman" w:hAnsi="Times New Roman" w:cs="Times New Roman"/>
              </w:rPr>
            </w:pPr>
            <w:r w:rsidRPr="00490BA1">
              <w:rPr>
                <w:rFonts w:ascii="Times New Roman" w:hAnsi="Times New Roman" w:cs="Times New Roman"/>
              </w:rPr>
              <w:t>MAXCOV</w:t>
            </w:r>
          </w:p>
        </w:tc>
      </w:tr>
      <w:tr w:rsidR="00E07430" w14:paraId="5BC16BED" w14:textId="77777777" w:rsidTr="0049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tcBorders>
              <w:bottom w:val="dotted" w:sz="4" w:space="0" w:color="auto"/>
            </w:tcBorders>
          </w:tcPr>
          <w:p w14:paraId="47E29D82" w14:textId="5E255252" w:rsidR="00E07430" w:rsidRPr="00490BA1" w:rsidRDefault="0008058B" w:rsidP="00881965">
            <w:pPr>
              <w:rPr>
                <w:rFonts w:ascii="Times New Roman" w:hAnsi="Times New Roman" w:cs="Times New Roman"/>
                <w:b w:val="0"/>
              </w:rPr>
            </w:pPr>
            <w:r w:rsidRPr="0008058B">
              <w:rPr>
                <w:rFonts w:ascii="Times New Roman" w:hAnsi="Times New Roman" w:cs="Times New Roman"/>
                <w:b w:val="0"/>
              </w:rPr>
              <w:t>MAXEIG(ind,Comp.Data=T,N.Samples=100,Supplied.Class=F,Supplied.P=0,Windows=25,Calc.Cov=T)</w:t>
            </w:r>
          </w:p>
        </w:tc>
      </w:tr>
      <w:tr w:rsidR="00E07430" w14:paraId="57AB7AFE" w14:textId="77777777" w:rsidTr="0049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tcBorders>
              <w:top w:val="dotted" w:sz="4" w:space="0" w:color="auto"/>
            </w:tcBorders>
          </w:tcPr>
          <w:p w14:paraId="62B0D015" w14:textId="4B1286FE" w:rsidR="00E07430" w:rsidRDefault="0054188B" w:rsidP="0088196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nd: dataframe containing indicators</w:t>
            </w:r>
          </w:p>
          <w:p w14:paraId="61050D8A" w14:textId="77777777" w:rsidR="0054188B" w:rsidRDefault="0054188B" w:rsidP="0088196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omp.Data=T: generate comparison datasets</w:t>
            </w:r>
          </w:p>
          <w:p w14:paraId="0E9AD85C" w14:textId="77777777" w:rsidR="0054188B" w:rsidRDefault="0054188B" w:rsidP="0088196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.Samples=100: number of comparison datasets to generate</w:t>
            </w:r>
          </w:p>
          <w:p w14:paraId="54EE39F5" w14:textId="77777777" w:rsidR="0054188B" w:rsidRDefault="0054188B" w:rsidP="0088196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upplied.Class=F: last column of dataframe does not contain categorical variable coding whether participants belong to taxon or complement</w:t>
            </w:r>
          </w:p>
          <w:p w14:paraId="6D94624D" w14:textId="77777777" w:rsidR="0054188B" w:rsidRDefault="0054188B" w:rsidP="0088196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upplied.P=0: specified base rate; 0 is used to indicate no base rate is specified. Changed to .07 when base rate of 7% was used</w:t>
            </w:r>
          </w:p>
          <w:p w14:paraId="708C2273" w14:textId="77777777" w:rsidR="0054188B" w:rsidRDefault="0054188B" w:rsidP="0088196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Windows=25: number of times to cut the sample into taxon and complement</w:t>
            </w:r>
          </w:p>
          <w:p w14:paraId="26564BED" w14:textId="7F5CCC04" w:rsidR="0054188B" w:rsidRPr="0054188B" w:rsidRDefault="0054188B" w:rsidP="0088196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alc.Cov=T: command to calculate covariances, rather than Eigenvalues, and thus perform MAXCOV</w:t>
            </w:r>
          </w:p>
        </w:tc>
      </w:tr>
      <w:tr w:rsidR="00E07430" w:rsidRPr="007D28B5" w14:paraId="02E694D8" w14:textId="77777777" w:rsidTr="0049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shd w:val="clear" w:color="auto" w:fill="BFBFBF" w:themeFill="background1" w:themeFillShade="BF"/>
          </w:tcPr>
          <w:p w14:paraId="689A4F71" w14:textId="5A36177A" w:rsidR="00E07430" w:rsidRPr="00490BA1" w:rsidRDefault="00E07430" w:rsidP="00881965">
            <w:pPr>
              <w:rPr>
                <w:rFonts w:ascii="Times New Roman" w:hAnsi="Times New Roman" w:cs="Times New Roman"/>
              </w:rPr>
            </w:pPr>
            <w:r w:rsidRPr="00490BA1">
              <w:rPr>
                <w:rFonts w:ascii="Times New Roman" w:hAnsi="Times New Roman" w:cs="Times New Roman"/>
              </w:rPr>
              <w:t>L-MODE</w:t>
            </w:r>
          </w:p>
        </w:tc>
      </w:tr>
      <w:tr w:rsidR="00E07430" w14:paraId="0CA83195" w14:textId="77777777" w:rsidTr="0049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tcBorders>
              <w:bottom w:val="dotted" w:sz="4" w:space="0" w:color="auto"/>
            </w:tcBorders>
          </w:tcPr>
          <w:p w14:paraId="1AF6E47C" w14:textId="306BF029" w:rsidR="00E07430" w:rsidRDefault="0054188B" w:rsidP="00881965">
            <w:pPr>
              <w:rPr>
                <w:rFonts w:ascii="Times New Roman" w:hAnsi="Times New Roman" w:cs="Times New Roman"/>
              </w:rPr>
            </w:pPr>
            <w:r w:rsidRPr="0054188B">
              <w:rPr>
                <w:rFonts w:ascii="Times New Roman" w:hAnsi="Times New Roman" w:cs="Times New Roman"/>
                <w:b w:val="0"/>
              </w:rPr>
              <w:t>LMode(ind,Comp.Data=T,N.Samples=100,Supplied.Class=F,Supplied.P=0)</w:t>
            </w:r>
          </w:p>
        </w:tc>
      </w:tr>
      <w:tr w:rsidR="00E07430" w14:paraId="54261B5C" w14:textId="77777777" w:rsidTr="0049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tcBorders>
              <w:top w:val="dotted" w:sz="4" w:space="0" w:color="auto"/>
            </w:tcBorders>
          </w:tcPr>
          <w:p w14:paraId="50072A67" w14:textId="547F6C15" w:rsidR="00E07430" w:rsidRDefault="0054188B" w:rsidP="0088196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nd: dataframe containing indicators</w:t>
            </w:r>
          </w:p>
          <w:p w14:paraId="0489E5E7" w14:textId="77777777" w:rsidR="0054188B" w:rsidRDefault="0054188B" w:rsidP="0088196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omp.Data=T: generate comparison datasets</w:t>
            </w:r>
          </w:p>
          <w:p w14:paraId="3A775C0F" w14:textId="77777777" w:rsidR="0054188B" w:rsidRDefault="0054188B" w:rsidP="0088196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.Samples=100: number of comparison datasets to generate</w:t>
            </w:r>
          </w:p>
          <w:p w14:paraId="57EA59AF" w14:textId="77777777" w:rsidR="0054188B" w:rsidRDefault="0054188B" w:rsidP="0088196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upplied.Class=F: last column of dataframe does not contain categorical variable coding whether participants belong to taxon or complement</w:t>
            </w:r>
          </w:p>
          <w:p w14:paraId="2B82CE03" w14:textId="376255D8" w:rsidR="0054188B" w:rsidRPr="0054188B" w:rsidRDefault="0054188B" w:rsidP="0088196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upplied.P=0: specified base rate; 0 is used to indicate no base rate is specified. Changed to .07 when base rate of 7% was used. </w:t>
            </w:r>
          </w:p>
        </w:tc>
      </w:tr>
    </w:tbl>
    <w:p w14:paraId="1CD4D44F" w14:textId="2F366F9B" w:rsidR="007D28B5" w:rsidRDefault="0054188B" w:rsidP="009D5DD4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MAMBAC: mean above minus below a sliding cut; MAXCOV: maximum covariance; L-MODE: latent model</w:t>
      </w:r>
    </w:p>
    <w:p w14:paraId="5EE6DB2E" w14:textId="6BAB9332" w:rsidR="0024269C" w:rsidRDefault="0024269C" w:rsidP="009D5D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Commands are based on the program authored by John Ruscio, freely available from his website (</w:t>
      </w:r>
      <w:hyperlink r:id="rId5" w:history="1">
        <w:r w:rsidRPr="00210D57">
          <w:rPr>
            <w:rStyle w:val="Hyperlink"/>
            <w:rFonts w:ascii="Times New Roman" w:hAnsi="Times New Roman" w:cs="Times New Roman"/>
            <w:i/>
          </w:rPr>
          <w:t>http://www.tcnj.edu/~ruscio/TaxProg%202014-07-29.R</w:t>
        </w:r>
      </w:hyperlink>
      <w:r>
        <w:rPr>
          <w:rFonts w:ascii="Times New Roman" w:hAnsi="Times New Roman" w:cs="Times New Roman"/>
          <w:i/>
        </w:rPr>
        <w:t xml:space="preserve">) </w:t>
      </w:r>
    </w:p>
    <w:p w14:paraId="303ACDEA" w14:textId="77777777" w:rsidR="0024269C" w:rsidRDefault="0024269C" w:rsidP="009D5DD4">
      <w:pPr>
        <w:rPr>
          <w:rFonts w:ascii="Times New Roman" w:hAnsi="Times New Roman" w:cs="Times New Roman"/>
        </w:rPr>
      </w:pPr>
    </w:p>
    <w:p w14:paraId="5AFA6173" w14:textId="77777777" w:rsidR="0024269C" w:rsidRDefault="0024269C" w:rsidP="009D5DD4">
      <w:pPr>
        <w:rPr>
          <w:rFonts w:ascii="Times New Roman" w:hAnsi="Times New Roman" w:cs="Times New Roman"/>
        </w:rPr>
      </w:pPr>
    </w:p>
    <w:p w14:paraId="527951A4" w14:textId="77777777" w:rsidR="0024269C" w:rsidRDefault="0024269C" w:rsidP="009D5DD4">
      <w:pPr>
        <w:rPr>
          <w:rFonts w:ascii="Times New Roman" w:hAnsi="Times New Roman" w:cs="Times New Roman"/>
        </w:rPr>
      </w:pPr>
    </w:p>
    <w:p w14:paraId="133DEAC1" w14:textId="77777777" w:rsidR="0024269C" w:rsidRDefault="0024269C" w:rsidP="009D5DD4">
      <w:pPr>
        <w:rPr>
          <w:rFonts w:ascii="Times New Roman" w:hAnsi="Times New Roman" w:cs="Times New Roman"/>
        </w:rPr>
      </w:pPr>
    </w:p>
    <w:p w14:paraId="4963B05A" w14:textId="77777777" w:rsidR="0024269C" w:rsidRDefault="0024269C" w:rsidP="009D5DD4">
      <w:pPr>
        <w:rPr>
          <w:rFonts w:ascii="Times New Roman" w:hAnsi="Times New Roman" w:cs="Times New Roman"/>
        </w:rPr>
      </w:pPr>
    </w:p>
    <w:p w14:paraId="1071360E" w14:textId="77777777" w:rsidR="0024269C" w:rsidRDefault="0024269C" w:rsidP="009D5DD4">
      <w:pPr>
        <w:rPr>
          <w:rFonts w:ascii="Times New Roman" w:hAnsi="Times New Roman" w:cs="Times New Roman"/>
        </w:rPr>
      </w:pPr>
    </w:p>
    <w:p w14:paraId="623363E4" w14:textId="77777777" w:rsidR="0024269C" w:rsidRDefault="0024269C" w:rsidP="009D5DD4">
      <w:pPr>
        <w:rPr>
          <w:rFonts w:ascii="Times New Roman" w:hAnsi="Times New Roman" w:cs="Times New Roman"/>
        </w:rPr>
      </w:pPr>
    </w:p>
    <w:p w14:paraId="688C137E" w14:textId="77777777" w:rsidR="0024269C" w:rsidRDefault="0024269C" w:rsidP="009D5DD4">
      <w:pPr>
        <w:rPr>
          <w:rFonts w:ascii="Times New Roman" w:hAnsi="Times New Roman" w:cs="Times New Roman"/>
        </w:rPr>
      </w:pPr>
    </w:p>
    <w:p w14:paraId="60D4B7AA" w14:textId="77777777" w:rsidR="0024269C" w:rsidRDefault="0024269C" w:rsidP="009D5DD4">
      <w:pPr>
        <w:rPr>
          <w:rFonts w:ascii="Times New Roman" w:hAnsi="Times New Roman" w:cs="Times New Roman"/>
        </w:rPr>
      </w:pPr>
    </w:p>
    <w:p w14:paraId="49376778" w14:textId="6D893BEF" w:rsidR="0097160E" w:rsidRPr="0097160E" w:rsidRDefault="0097160E" w:rsidP="009D5DD4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lastRenderedPageBreak/>
        <w:t>Table S2 SPEQ scores for included and non-included twin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129"/>
        <w:gridCol w:w="2129"/>
        <w:gridCol w:w="2129"/>
        <w:gridCol w:w="2129"/>
      </w:tblGrid>
      <w:tr w:rsidR="0097160E" w14:paraId="23D4A84A" w14:textId="77777777" w:rsidTr="00971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1D2F4AF1" w14:textId="44CD3BC1" w:rsidR="0097160E" w:rsidRPr="0097160E" w:rsidRDefault="0097160E" w:rsidP="0097160E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cale</w:t>
            </w:r>
          </w:p>
        </w:tc>
        <w:tc>
          <w:tcPr>
            <w:tcW w:w="2129" w:type="dxa"/>
          </w:tcPr>
          <w:p w14:paraId="3A5ACCBA" w14:textId="2FB70DE0" w:rsidR="0097160E" w:rsidRPr="0097160E" w:rsidRDefault="0097160E" w:rsidP="009716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Included Twin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 w:val="0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oMath>
            <w:r>
              <w:rPr>
                <w:rFonts w:ascii="Times New Roman" w:hAnsi="Times New Roman" w:cs="Times New Roman"/>
                <w:b w:val="0"/>
              </w:rPr>
              <w:t xml:space="preserve"> (SD)</w:t>
            </w:r>
          </w:p>
        </w:tc>
        <w:tc>
          <w:tcPr>
            <w:tcW w:w="2129" w:type="dxa"/>
          </w:tcPr>
          <w:p w14:paraId="486CD8DB" w14:textId="559DC1BE" w:rsidR="0097160E" w:rsidRPr="0097160E" w:rsidRDefault="0097160E" w:rsidP="009716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Non-Included Twin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 w:val="0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oMath>
            <w:r>
              <w:rPr>
                <w:rFonts w:ascii="Times New Roman" w:hAnsi="Times New Roman" w:cs="Times New Roman"/>
                <w:b w:val="0"/>
              </w:rPr>
              <w:t xml:space="preserve"> (SD)</w:t>
            </w:r>
          </w:p>
        </w:tc>
        <w:tc>
          <w:tcPr>
            <w:tcW w:w="2129" w:type="dxa"/>
          </w:tcPr>
          <w:p w14:paraId="12C828DF" w14:textId="201E79C1" w:rsidR="0097160E" w:rsidRPr="0097160E" w:rsidRDefault="0097160E" w:rsidP="009716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-test</w:t>
            </w:r>
          </w:p>
        </w:tc>
      </w:tr>
      <w:tr w:rsidR="0097160E" w14:paraId="630A287B" w14:textId="77777777" w:rsidTr="0097160E">
        <w:tc>
          <w:tcPr>
            <w:tcW w:w="2129" w:type="dxa"/>
            <w:tcBorders>
              <w:bottom w:val="dotted" w:sz="4" w:space="0" w:color="auto"/>
            </w:tcBorders>
          </w:tcPr>
          <w:p w14:paraId="3048D7FB" w14:textId="4C31B1E3" w:rsidR="0097160E" w:rsidRPr="0097160E" w:rsidRDefault="0097160E" w:rsidP="0097160E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aranoia</w:t>
            </w:r>
          </w:p>
        </w:tc>
        <w:tc>
          <w:tcPr>
            <w:tcW w:w="2129" w:type="dxa"/>
            <w:tcBorders>
              <w:bottom w:val="dotted" w:sz="4" w:space="0" w:color="auto"/>
            </w:tcBorders>
          </w:tcPr>
          <w:p w14:paraId="75927B64" w14:textId="31E50860" w:rsidR="0097160E" w:rsidRPr="0097160E" w:rsidRDefault="00CE6D7A" w:rsidP="0097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7 (10.62)</w:t>
            </w:r>
          </w:p>
        </w:tc>
        <w:tc>
          <w:tcPr>
            <w:tcW w:w="2129" w:type="dxa"/>
            <w:tcBorders>
              <w:bottom w:val="dotted" w:sz="4" w:space="0" w:color="auto"/>
            </w:tcBorders>
          </w:tcPr>
          <w:p w14:paraId="0F94A8E9" w14:textId="3A7F1820" w:rsidR="0097160E" w:rsidRPr="0097160E" w:rsidRDefault="00CE6D7A" w:rsidP="0097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6 (10.43)</w:t>
            </w:r>
          </w:p>
        </w:tc>
        <w:tc>
          <w:tcPr>
            <w:tcW w:w="2129" w:type="dxa"/>
            <w:tcBorders>
              <w:bottom w:val="dotted" w:sz="4" w:space="0" w:color="auto"/>
            </w:tcBorders>
          </w:tcPr>
          <w:p w14:paraId="45737A40" w14:textId="28283977" w:rsidR="0097160E" w:rsidRDefault="00CE6D7A" w:rsidP="0097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  <w:vertAlign w:val="subscript"/>
              </w:rPr>
              <w:t>4760</w:t>
            </w:r>
            <w:r w:rsidR="009135F4">
              <w:rPr>
                <w:rFonts w:ascii="Times New Roman" w:hAnsi="Times New Roman" w:cs="Times New Roman"/>
              </w:rPr>
              <w:t>=0.96, p=.34</w:t>
            </w:r>
          </w:p>
          <w:p w14:paraId="5520B69B" w14:textId="6C1D91E9" w:rsidR="009135F4" w:rsidRPr="00CE6D7A" w:rsidRDefault="009135F4" w:rsidP="009716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160E" w14:paraId="4AEC9341" w14:textId="77777777" w:rsidTr="0097160E">
        <w:tc>
          <w:tcPr>
            <w:tcW w:w="2129" w:type="dxa"/>
            <w:tcBorders>
              <w:top w:val="dotted" w:sz="4" w:space="0" w:color="auto"/>
              <w:bottom w:val="dotted" w:sz="4" w:space="0" w:color="auto"/>
            </w:tcBorders>
          </w:tcPr>
          <w:p w14:paraId="17BFDE2A" w14:textId="7A25C496" w:rsidR="0097160E" w:rsidRPr="0097160E" w:rsidRDefault="0097160E" w:rsidP="0097160E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allucinations</w:t>
            </w:r>
          </w:p>
        </w:tc>
        <w:tc>
          <w:tcPr>
            <w:tcW w:w="2129" w:type="dxa"/>
            <w:tcBorders>
              <w:top w:val="dotted" w:sz="4" w:space="0" w:color="auto"/>
              <w:bottom w:val="dotted" w:sz="4" w:space="0" w:color="auto"/>
            </w:tcBorders>
          </w:tcPr>
          <w:p w14:paraId="36BA9ED1" w14:textId="167F9189" w:rsidR="0097160E" w:rsidRPr="0097160E" w:rsidRDefault="00CE6D7A" w:rsidP="0097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 (6.02)</w:t>
            </w:r>
          </w:p>
        </w:tc>
        <w:tc>
          <w:tcPr>
            <w:tcW w:w="2129" w:type="dxa"/>
            <w:tcBorders>
              <w:top w:val="dotted" w:sz="4" w:space="0" w:color="auto"/>
              <w:bottom w:val="dotted" w:sz="4" w:space="0" w:color="auto"/>
            </w:tcBorders>
          </w:tcPr>
          <w:p w14:paraId="306B7C30" w14:textId="36FEE8D8" w:rsidR="0097160E" w:rsidRPr="0097160E" w:rsidRDefault="00CE6D7A" w:rsidP="0097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5 (6.17)</w:t>
            </w:r>
          </w:p>
        </w:tc>
        <w:tc>
          <w:tcPr>
            <w:tcW w:w="2129" w:type="dxa"/>
            <w:tcBorders>
              <w:top w:val="dotted" w:sz="4" w:space="0" w:color="auto"/>
              <w:bottom w:val="dotted" w:sz="4" w:space="0" w:color="auto"/>
            </w:tcBorders>
          </w:tcPr>
          <w:p w14:paraId="64208440" w14:textId="77777777" w:rsidR="009135F4" w:rsidRDefault="00CE6D7A" w:rsidP="00913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  <w:vertAlign w:val="subscript"/>
              </w:rPr>
              <w:t>4770</w:t>
            </w:r>
            <w:r w:rsidR="009135F4">
              <w:rPr>
                <w:rFonts w:ascii="Times New Roman" w:hAnsi="Times New Roman" w:cs="Times New Roman"/>
              </w:rPr>
              <w:t>=-1.08, p=.28</w:t>
            </w:r>
          </w:p>
          <w:p w14:paraId="2688031F" w14:textId="4A38123D" w:rsidR="009135F4" w:rsidRPr="00CE6D7A" w:rsidRDefault="009135F4" w:rsidP="009135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160E" w14:paraId="47655E64" w14:textId="77777777" w:rsidTr="0097160E">
        <w:tc>
          <w:tcPr>
            <w:tcW w:w="2129" w:type="dxa"/>
            <w:tcBorders>
              <w:top w:val="dotted" w:sz="4" w:space="0" w:color="auto"/>
              <w:bottom w:val="dotted" w:sz="4" w:space="0" w:color="auto"/>
            </w:tcBorders>
          </w:tcPr>
          <w:p w14:paraId="70D9FA07" w14:textId="4E7E8023" w:rsidR="0097160E" w:rsidRPr="0097160E" w:rsidRDefault="0097160E" w:rsidP="0097160E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ognitive Disorganisation</w:t>
            </w:r>
          </w:p>
        </w:tc>
        <w:tc>
          <w:tcPr>
            <w:tcW w:w="2129" w:type="dxa"/>
            <w:tcBorders>
              <w:top w:val="dotted" w:sz="4" w:space="0" w:color="auto"/>
              <w:bottom w:val="dotted" w:sz="4" w:space="0" w:color="auto"/>
            </w:tcBorders>
          </w:tcPr>
          <w:p w14:paraId="7559E171" w14:textId="0422A8CD" w:rsidR="0097160E" w:rsidRPr="0097160E" w:rsidRDefault="006254B6" w:rsidP="0097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 (2.85)</w:t>
            </w:r>
          </w:p>
        </w:tc>
        <w:tc>
          <w:tcPr>
            <w:tcW w:w="2129" w:type="dxa"/>
            <w:tcBorders>
              <w:top w:val="dotted" w:sz="4" w:space="0" w:color="auto"/>
              <w:bottom w:val="dotted" w:sz="4" w:space="0" w:color="auto"/>
            </w:tcBorders>
          </w:tcPr>
          <w:p w14:paraId="142A927B" w14:textId="40B26291" w:rsidR="0097160E" w:rsidRPr="0097160E" w:rsidRDefault="006254B6" w:rsidP="0097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 (2.87)</w:t>
            </w:r>
          </w:p>
        </w:tc>
        <w:tc>
          <w:tcPr>
            <w:tcW w:w="2129" w:type="dxa"/>
            <w:tcBorders>
              <w:top w:val="dotted" w:sz="4" w:space="0" w:color="auto"/>
              <w:bottom w:val="dotted" w:sz="4" w:space="0" w:color="auto"/>
            </w:tcBorders>
          </w:tcPr>
          <w:p w14:paraId="404237D9" w14:textId="1942CA74" w:rsidR="0097160E" w:rsidRPr="006254B6" w:rsidRDefault="006254B6" w:rsidP="0097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  <w:vertAlign w:val="subscript"/>
              </w:rPr>
              <w:t>4759</w:t>
            </w:r>
            <w:r w:rsidR="009135F4">
              <w:rPr>
                <w:rFonts w:ascii="Times New Roman" w:hAnsi="Times New Roman" w:cs="Times New Roman"/>
              </w:rPr>
              <w:t>=0.62, p=.62</w:t>
            </w:r>
          </w:p>
        </w:tc>
      </w:tr>
      <w:tr w:rsidR="0097160E" w14:paraId="541CC058" w14:textId="77777777" w:rsidTr="0097160E">
        <w:tc>
          <w:tcPr>
            <w:tcW w:w="2129" w:type="dxa"/>
            <w:tcBorders>
              <w:top w:val="dotted" w:sz="4" w:space="0" w:color="auto"/>
              <w:bottom w:val="dotted" w:sz="4" w:space="0" w:color="auto"/>
            </w:tcBorders>
          </w:tcPr>
          <w:p w14:paraId="16E30503" w14:textId="253E99D5" w:rsidR="0097160E" w:rsidRPr="0097160E" w:rsidRDefault="0097160E" w:rsidP="0097160E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Grandiosity</w:t>
            </w:r>
          </w:p>
        </w:tc>
        <w:tc>
          <w:tcPr>
            <w:tcW w:w="2129" w:type="dxa"/>
            <w:tcBorders>
              <w:top w:val="dotted" w:sz="4" w:space="0" w:color="auto"/>
              <w:bottom w:val="dotted" w:sz="4" w:space="0" w:color="auto"/>
            </w:tcBorders>
          </w:tcPr>
          <w:p w14:paraId="1E440009" w14:textId="5186139B" w:rsidR="0097160E" w:rsidRPr="0097160E" w:rsidRDefault="006254B6" w:rsidP="0097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 (4.42)</w:t>
            </w:r>
          </w:p>
        </w:tc>
        <w:tc>
          <w:tcPr>
            <w:tcW w:w="2129" w:type="dxa"/>
            <w:tcBorders>
              <w:top w:val="dotted" w:sz="4" w:space="0" w:color="auto"/>
              <w:bottom w:val="dotted" w:sz="4" w:space="0" w:color="auto"/>
            </w:tcBorders>
          </w:tcPr>
          <w:p w14:paraId="31C218BC" w14:textId="1FAAF35B" w:rsidR="0097160E" w:rsidRPr="0097160E" w:rsidRDefault="006254B6" w:rsidP="0097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2 (4.55)</w:t>
            </w:r>
          </w:p>
        </w:tc>
        <w:tc>
          <w:tcPr>
            <w:tcW w:w="2129" w:type="dxa"/>
            <w:tcBorders>
              <w:top w:val="dotted" w:sz="4" w:space="0" w:color="auto"/>
              <w:bottom w:val="dotted" w:sz="4" w:space="0" w:color="auto"/>
            </w:tcBorders>
          </w:tcPr>
          <w:p w14:paraId="5F1B6AAE" w14:textId="77777777" w:rsidR="0097160E" w:rsidRDefault="006254B6" w:rsidP="0097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  <w:vertAlign w:val="subscript"/>
              </w:rPr>
              <w:t>4739</w:t>
            </w:r>
            <w:r w:rsidR="009135F4">
              <w:rPr>
                <w:rFonts w:ascii="Times New Roman" w:hAnsi="Times New Roman" w:cs="Times New Roman"/>
              </w:rPr>
              <w:t>=-1.45, p=.15</w:t>
            </w:r>
          </w:p>
          <w:p w14:paraId="7E3BB85D" w14:textId="71838F3F" w:rsidR="009135F4" w:rsidRPr="006254B6" w:rsidRDefault="009135F4" w:rsidP="009716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160E" w14:paraId="37B71524" w14:textId="77777777" w:rsidTr="0097160E">
        <w:tc>
          <w:tcPr>
            <w:tcW w:w="2129" w:type="dxa"/>
            <w:tcBorders>
              <w:top w:val="dotted" w:sz="4" w:space="0" w:color="auto"/>
              <w:bottom w:val="dotted" w:sz="4" w:space="0" w:color="auto"/>
            </w:tcBorders>
          </w:tcPr>
          <w:p w14:paraId="6E0BD3D8" w14:textId="39D88CB9" w:rsidR="0097160E" w:rsidRPr="0097160E" w:rsidRDefault="0097160E" w:rsidP="0097160E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nhedonia</w:t>
            </w:r>
          </w:p>
        </w:tc>
        <w:tc>
          <w:tcPr>
            <w:tcW w:w="2129" w:type="dxa"/>
            <w:tcBorders>
              <w:top w:val="dotted" w:sz="4" w:space="0" w:color="auto"/>
              <w:bottom w:val="dotted" w:sz="4" w:space="0" w:color="auto"/>
            </w:tcBorders>
          </w:tcPr>
          <w:p w14:paraId="56CB0A8A" w14:textId="30A814D0" w:rsidR="0097160E" w:rsidRPr="0097160E" w:rsidRDefault="006254B6" w:rsidP="0097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3 (7.93)</w:t>
            </w:r>
          </w:p>
        </w:tc>
        <w:tc>
          <w:tcPr>
            <w:tcW w:w="2129" w:type="dxa"/>
            <w:tcBorders>
              <w:top w:val="dotted" w:sz="4" w:space="0" w:color="auto"/>
              <w:bottom w:val="dotted" w:sz="4" w:space="0" w:color="auto"/>
            </w:tcBorders>
          </w:tcPr>
          <w:p w14:paraId="466040C0" w14:textId="3B334D99" w:rsidR="0097160E" w:rsidRPr="0097160E" w:rsidRDefault="006254B6" w:rsidP="0097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0 (7.75)</w:t>
            </w:r>
          </w:p>
        </w:tc>
        <w:tc>
          <w:tcPr>
            <w:tcW w:w="2129" w:type="dxa"/>
            <w:tcBorders>
              <w:top w:val="dotted" w:sz="4" w:space="0" w:color="auto"/>
              <w:bottom w:val="dotted" w:sz="4" w:space="0" w:color="auto"/>
            </w:tcBorders>
          </w:tcPr>
          <w:p w14:paraId="224DCEFE" w14:textId="77777777" w:rsidR="0097160E" w:rsidRDefault="006254B6" w:rsidP="0097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  <w:vertAlign w:val="subscript"/>
              </w:rPr>
              <w:t>4742</w:t>
            </w:r>
            <w:r>
              <w:rPr>
                <w:rFonts w:ascii="Times New Roman" w:hAnsi="Times New Roman" w:cs="Times New Roman"/>
              </w:rPr>
              <w:t>=9.42, p&lt;.001</w:t>
            </w:r>
          </w:p>
          <w:p w14:paraId="75A0DFD0" w14:textId="4FA2596F" w:rsidR="009135F4" w:rsidRPr="006254B6" w:rsidRDefault="009135F4" w:rsidP="009716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160E" w14:paraId="5385A5D3" w14:textId="77777777" w:rsidTr="0097160E">
        <w:tc>
          <w:tcPr>
            <w:tcW w:w="2129" w:type="dxa"/>
            <w:tcBorders>
              <w:top w:val="dotted" w:sz="4" w:space="0" w:color="auto"/>
            </w:tcBorders>
          </w:tcPr>
          <w:p w14:paraId="05B2D32F" w14:textId="3A33A4B8" w:rsidR="0097160E" w:rsidRPr="0097160E" w:rsidRDefault="0097160E" w:rsidP="0097160E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egative Symptoms</w:t>
            </w:r>
          </w:p>
        </w:tc>
        <w:tc>
          <w:tcPr>
            <w:tcW w:w="2129" w:type="dxa"/>
            <w:tcBorders>
              <w:top w:val="dotted" w:sz="4" w:space="0" w:color="auto"/>
            </w:tcBorders>
          </w:tcPr>
          <w:p w14:paraId="385C6207" w14:textId="05800E98" w:rsidR="0097160E" w:rsidRPr="0097160E" w:rsidRDefault="006254B6" w:rsidP="0097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 (3.88)</w:t>
            </w:r>
          </w:p>
        </w:tc>
        <w:tc>
          <w:tcPr>
            <w:tcW w:w="2129" w:type="dxa"/>
            <w:tcBorders>
              <w:top w:val="dotted" w:sz="4" w:space="0" w:color="auto"/>
            </w:tcBorders>
          </w:tcPr>
          <w:p w14:paraId="4B2989F9" w14:textId="1CBCA36E" w:rsidR="0097160E" w:rsidRPr="0097160E" w:rsidRDefault="006254B6" w:rsidP="0097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 (3.76)</w:t>
            </w:r>
          </w:p>
        </w:tc>
        <w:tc>
          <w:tcPr>
            <w:tcW w:w="2129" w:type="dxa"/>
            <w:tcBorders>
              <w:top w:val="dotted" w:sz="4" w:space="0" w:color="auto"/>
            </w:tcBorders>
          </w:tcPr>
          <w:p w14:paraId="139EF0B9" w14:textId="65F7DC99" w:rsidR="0097160E" w:rsidRPr="006254B6" w:rsidRDefault="006254B6" w:rsidP="0097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  <w:vertAlign w:val="subscript"/>
              </w:rPr>
              <w:t>4814</w:t>
            </w:r>
            <w:r w:rsidR="009135F4">
              <w:rPr>
                <w:rFonts w:ascii="Times New Roman" w:hAnsi="Times New Roman" w:cs="Times New Roman"/>
              </w:rPr>
              <w:t>=-0.34, p=.73</w:t>
            </w:r>
            <w:bookmarkStart w:id="0" w:name="_GoBack"/>
            <w:bookmarkEnd w:id="0"/>
          </w:p>
        </w:tc>
      </w:tr>
    </w:tbl>
    <w:p w14:paraId="5B96EE5D" w14:textId="2254A14C" w:rsidR="0024269C" w:rsidRDefault="0097160E" w:rsidP="009D5DD4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SPEQ: Specific Psychotic Experiences Questionnaire </w:t>
      </w:r>
    </w:p>
    <w:p w14:paraId="2A5BE45E" w14:textId="77777777" w:rsidR="0097160E" w:rsidRDefault="0097160E" w:rsidP="009D5DD4">
      <w:pPr>
        <w:rPr>
          <w:rFonts w:ascii="Times New Roman" w:hAnsi="Times New Roman" w:cs="Times New Roman"/>
          <w:i/>
        </w:rPr>
      </w:pPr>
    </w:p>
    <w:p w14:paraId="23BCAE76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187DB425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2974A9AA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7B9D9766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67C6308B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39413484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158874A3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2EEF4C09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2D44BF4D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416BB222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5B9D8EED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46810C5D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5FC425B3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02E71CAC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7743A163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789347ED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453B54B2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102D0569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2A355155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5A7DE898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2B50EA55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5A3A93EC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1449A4CC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6843D457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0D35EA38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68672D4C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5941BD56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4A096854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65F4416B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667E9D14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225D0818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660C55E9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0248B9A5" w14:textId="77777777" w:rsidR="0097160E" w:rsidRDefault="0097160E" w:rsidP="009D5DD4">
      <w:pPr>
        <w:rPr>
          <w:rFonts w:ascii="Times New Roman" w:hAnsi="Times New Roman" w:cs="Times New Roman"/>
        </w:rPr>
      </w:pPr>
    </w:p>
    <w:p w14:paraId="6151FF2C" w14:textId="77777777" w:rsidR="0097160E" w:rsidRDefault="0097160E" w:rsidP="009D5DD4">
      <w:pPr>
        <w:rPr>
          <w:rFonts w:ascii="Times New Roman" w:hAnsi="Times New Roman" w:cs="Times New Roman"/>
        </w:rPr>
        <w:sectPr w:rsidR="0097160E" w:rsidSect="009D3B1C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1C518312" w14:textId="0B050D88" w:rsidR="0097160E" w:rsidRDefault="0097160E" w:rsidP="009D5D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</w:rPr>
        <w:t>Table S3 Density plots of the SPEQ subscales</w:t>
      </w:r>
    </w:p>
    <w:p w14:paraId="69928F0E" w14:textId="2FC8ADB2" w:rsidR="005C377D" w:rsidRDefault="00881965" w:rsidP="009D5D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3663DB2" wp14:editId="5673D837">
            <wp:extent cx="2857499" cy="24872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 den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964" cy="24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C377D" w:rsidRPr="005C377D">
        <w:rPr>
          <w:rFonts w:ascii="Times New Roman" w:hAnsi="Times New Roman" w:cs="Times New Roman"/>
        </w:rPr>
        <w:drawing>
          <wp:inline distT="0" distB="0" distL="0" distR="0" wp14:anchorId="5513CFC4" wp14:editId="215BEC18">
            <wp:extent cx="2857500" cy="24491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ll dens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44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C377D">
        <w:rPr>
          <w:rFonts w:ascii="Times New Roman" w:hAnsi="Times New Roman" w:cs="Times New Roman"/>
          <w:noProof/>
        </w:rPr>
        <w:drawing>
          <wp:inline distT="0" distB="0" distL="0" distR="0" wp14:anchorId="1EEC6B14" wp14:editId="00E372FB">
            <wp:extent cx="2939717" cy="24491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g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0669" cy="2449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3AA3A" w14:textId="77777777" w:rsidR="005C377D" w:rsidRPr="005C377D" w:rsidRDefault="005C377D" w:rsidP="005C377D">
      <w:pPr>
        <w:rPr>
          <w:rFonts w:ascii="Times New Roman" w:hAnsi="Times New Roman" w:cs="Times New Roman"/>
        </w:rPr>
      </w:pPr>
    </w:p>
    <w:p w14:paraId="40BC6233" w14:textId="7E86286A" w:rsidR="005C377D" w:rsidRDefault="005C377D" w:rsidP="005C377D">
      <w:pPr>
        <w:rPr>
          <w:rFonts w:ascii="Times New Roman" w:hAnsi="Times New Roman" w:cs="Times New Roman"/>
        </w:rPr>
      </w:pPr>
    </w:p>
    <w:p w14:paraId="7BC9774B" w14:textId="05150B61" w:rsidR="00881965" w:rsidRDefault="005C377D" w:rsidP="005C37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0DA6D0F" wp14:editId="08AEFBC8">
            <wp:extent cx="2971800" cy="22459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n dens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4878" cy="2248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10F94857" wp14:editId="55E025D0">
            <wp:extent cx="2743200" cy="22377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h dens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38" cy="2237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13624323" wp14:editId="2D26202F">
            <wp:extent cx="2857500" cy="21755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g dens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8477" cy="2176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D7F85" w14:textId="77777777" w:rsidR="005C377D" w:rsidRPr="005C377D" w:rsidRDefault="005C377D" w:rsidP="005C377D">
      <w:pPr>
        <w:rPr>
          <w:rFonts w:ascii="Times New Roman" w:hAnsi="Times New Roman" w:cs="Times New Roman"/>
        </w:rPr>
      </w:pPr>
    </w:p>
    <w:sectPr w:rsidR="005C377D" w:rsidRPr="005C377D" w:rsidSect="0097160E">
      <w:pgSz w:w="16840" w:h="11901" w:orient="landscape"/>
      <w:pgMar w:top="1797" w:right="1440" w:bottom="1797" w:left="1440" w:header="709" w:footer="709" w:gutter="0"/>
      <w:cols w:space="708"/>
      <w:docGrid w:linePitch="360"/>
      <w:printerSettings r:id="rId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DD4"/>
    <w:rsid w:val="0008058B"/>
    <w:rsid w:val="0024269C"/>
    <w:rsid w:val="00490BA1"/>
    <w:rsid w:val="0054188B"/>
    <w:rsid w:val="005747AF"/>
    <w:rsid w:val="005C377D"/>
    <w:rsid w:val="006254B6"/>
    <w:rsid w:val="0070708E"/>
    <w:rsid w:val="007D28B5"/>
    <w:rsid w:val="00881965"/>
    <w:rsid w:val="009135F4"/>
    <w:rsid w:val="0097160E"/>
    <w:rsid w:val="009D3B1C"/>
    <w:rsid w:val="009D5DD4"/>
    <w:rsid w:val="00CE6D7A"/>
    <w:rsid w:val="00E07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C6FB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28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90BA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24269C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7160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6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60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28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90BA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24269C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7160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6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60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image" Target="media/image5.emf"/>
   <Relationship Id="rId11" Type="http://schemas.openxmlformats.org/officeDocument/2006/relationships/image" Target="media/image6.emf"/>
   <Relationship Id="rId12" Type="http://schemas.openxmlformats.org/officeDocument/2006/relationships/printerSettings" Target="printerSettings/printerSettings1.bin"/>
   <Relationship Id="rId13" Type="http://schemas.openxmlformats.org/officeDocument/2006/relationships/fontTable" Target="fontTable.xml"/>
   <Relationship Id="rId14" Type="http://schemas.openxmlformats.org/officeDocument/2006/relationships/theme" Target="theme/theme1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hyperlink" TargetMode="External" Target="http://www.tcnj.edu/~ruscio/TaxProg%202014-07-29.R"/>
   <Relationship Id="rId6" Type="http://schemas.openxmlformats.org/officeDocument/2006/relationships/image" Target="media/image1.emf"/>
   <Relationship Id="rId7" Type="http://schemas.openxmlformats.org/officeDocument/2006/relationships/image" Target="media/image2.emf"/>
   <Relationship Id="rId8" Type="http://schemas.openxmlformats.org/officeDocument/2006/relationships/image" Target="media/image3.emf"/>
   <Relationship Id="rId9" Type="http://schemas.openxmlformats.org/officeDocument/2006/relationships/image" Target="media/image4.emf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2</TotalTime>
  <Pages>4</Pages>
  <Words>418</Words>
  <Characters>2386</Characters>
  <Application>Microsoft Macintosh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